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0D6D0" w14:textId="7C103B80" w:rsidR="005C4C60" w:rsidRDefault="005C4C60" w:rsidP="005C4C60">
      <w:pPr>
        <w:jc w:val="center"/>
        <w:rPr>
          <w:rFonts w:ascii="Times New Roman" w:hAnsi="Times New Roman" w:cs="Times New Roman"/>
        </w:rPr>
      </w:pPr>
      <w:r w:rsidRPr="005C4C60">
        <w:rPr>
          <w:rFonts w:ascii="Times New Roman" w:hAnsi="Times New Roman" w:cs="Times New Roman"/>
        </w:rPr>
        <w:t xml:space="preserve">Supplementary Table </w:t>
      </w:r>
      <w:r w:rsidR="00F739CB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 w:rsidRPr="005C4C60">
        <w:rPr>
          <w:rFonts w:ascii="Times New Roman" w:hAnsi="Times New Roman" w:cs="Times New Roman"/>
        </w:rPr>
        <w:t>Relative abundance of bacteria communities at the phylum level in different group</w:t>
      </w:r>
    </w:p>
    <w:p w14:paraId="6B14BDC0" w14:textId="77777777" w:rsidR="005C4C60" w:rsidRPr="005C4C60" w:rsidRDefault="005C4C60" w:rsidP="005C4C60">
      <w:pPr>
        <w:jc w:val="center"/>
        <w:rPr>
          <w:rFonts w:ascii="Times New Roman" w:hAnsi="Times New Roman" w:cs="Times New Roman"/>
        </w:rPr>
      </w:pPr>
    </w:p>
    <w:tbl>
      <w:tblPr>
        <w:tblW w:w="84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87"/>
        <w:gridCol w:w="887"/>
        <w:gridCol w:w="950"/>
        <w:gridCol w:w="887"/>
        <w:gridCol w:w="887"/>
        <w:gridCol w:w="887"/>
        <w:gridCol w:w="887"/>
        <w:gridCol w:w="887"/>
      </w:tblGrid>
      <w:tr w:rsidR="005C4C60" w:rsidRPr="00B17986" w14:paraId="2A17B91D" w14:textId="77777777" w:rsidTr="001E6ED9">
        <w:trPr>
          <w:trHeight w:val="273"/>
        </w:trPr>
        <w:tc>
          <w:tcPr>
            <w:tcW w:w="21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B2E55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D483A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g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88847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nate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0CFE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4AF07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2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B7EC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B6CF7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pa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FFCF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</w:tr>
      <w:tr w:rsidR="005C4C60" w:rsidRPr="00B17986" w14:paraId="37657402" w14:textId="77777777" w:rsidTr="001E6ED9">
        <w:trPr>
          <w:trHeight w:val="273"/>
        </w:trPr>
        <w:tc>
          <w:tcPr>
            <w:tcW w:w="21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56845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E1DFF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692</w:t>
            </w:r>
          </w:p>
        </w:tc>
        <w:tc>
          <w:tcPr>
            <w:tcW w:w="9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18E16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399</w:t>
            </w:r>
          </w:p>
        </w:tc>
        <w:tc>
          <w:tcPr>
            <w:tcW w:w="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4C2A7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257</w:t>
            </w:r>
          </w:p>
        </w:tc>
        <w:tc>
          <w:tcPr>
            <w:tcW w:w="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C404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952</w:t>
            </w:r>
          </w:p>
        </w:tc>
        <w:tc>
          <w:tcPr>
            <w:tcW w:w="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AEC2B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612</w:t>
            </w:r>
          </w:p>
        </w:tc>
        <w:tc>
          <w:tcPr>
            <w:tcW w:w="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2E84B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628</w:t>
            </w:r>
          </w:p>
        </w:tc>
        <w:tc>
          <w:tcPr>
            <w:tcW w:w="88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64156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12</w:t>
            </w:r>
          </w:p>
        </w:tc>
      </w:tr>
      <w:tr w:rsidR="005C4C60" w:rsidRPr="00B17986" w14:paraId="69178F4F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4A203C8E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1BFE68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4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FBCC2B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5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BD46283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DD4341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88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0DE99BD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0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6BCC39A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4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2A8998E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95</w:t>
            </w:r>
          </w:p>
        </w:tc>
      </w:tr>
      <w:tr w:rsidR="005C4C60" w:rsidRPr="00B17986" w14:paraId="62432FBC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47E1C8C7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BE0568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7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6469E3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8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F3EF21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7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CD976C1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DAD9843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7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7B72D7C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4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958E481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09</w:t>
            </w:r>
          </w:p>
        </w:tc>
      </w:tr>
      <w:tr w:rsidR="005C4C60" w:rsidRPr="00B17986" w14:paraId="5D7CF77E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468B1756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10B287D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7E-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1D32FB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6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F398C6A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DCCB86B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E-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1CBA8BB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5E-0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D14C8D3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E-0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1693E05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E-04</w:t>
            </w:r>
          </w:p>
        </w:tc>
      </w:tr>
      <w:tr w:rsidR="005C4C60" w:rsidRPr="00B17986" w14:paraId="16F39276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1E2F8706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05BBA63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7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A0A2D3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9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374D11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E-0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3858DC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E-0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59C2CD0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E-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36FD92B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4EB038A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E-04</w:t>
            </w:r>
          </w:p>
        </w:tc>
      </w:tr>
      <w:tr w:rsidR="005C4C60" w:rsidRPr="00B17986" w14:paraId="258768DE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19467DBB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0521FA3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2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9948C9A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9E-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2E2C85C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12D5827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39B84C5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04140AC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25AEEC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6E-04</w:t>
            </w:r>
          </w:p>
        </w:tc>
      </w:tr>
      <w:tr w:rsidR="005C4C60" w:rsidRPr="00B17986" w14:paraId="333315DD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56CECA03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inococcus</w:t>
            </w:r>
            <w:proofErr w:type="spellEnd"/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Thermus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5628CC3A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E-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2F9F90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1E-0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C0956FE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D5B158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E-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A55D24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970DFC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A44F9E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E-04</w:t>
            </w:r>
          </w:p>
        </w:tc>
      </w:tr>
      <w:tr w:rsidR="005C4C60" w:rsidRPr="00B17986" w14:paraId="26B9C5D1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49DA930E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1485CC5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E-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01BE5DB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94DD8CD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3E-0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A830CEE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0940C36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AA52FF0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E2CC621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4C60" w:rsidRPr="00B17986" w14:paraId="43E62726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3FE6B6FF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6__Dependentia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10726D6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E-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699D2F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0BFEBD1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DC67F4C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30E86A9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F50EB9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E6A0246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4C60" w:rsidRPr="00B17986" w14:paraId="76F4AC7E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6F78B00C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irochaetae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406B4FF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1E-0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5A5F33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7602E2B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7C099B6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62D5D878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0DE6F60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063926A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5</w:t>
            </w:r>
          </w:p>
        </w:tc>
      </w:tr>
      <w:tr w:rsidR="005C4C60" w:rsidRPr="00B17986" w14:paraId="2AD4230A" w14:textId="77777777" w:rsidTr="001E6ED9">
        <w:trPr>
          <w:trHeight w:val="273"/>
        </w:trPr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238A62A0" w14:textId="77777777" w:rsidR="005C4C60" w:rsidRPr="00B17986" w:rsidRDefault="005C4C60" w:rsidP="005C4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EF6498D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E-04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9706D4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7E-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091C37F3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4E-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1A9B16E2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4AC99905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E-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33002225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6E-0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14:paraId="272AAA4D" w14:textId="77777777" w:rsidR="005C4C60" w:rsidRPr="00B17986" w:rsidRDefault="005C4C60" w:rsidP="009835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179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E-05</w:t>
            </w:r>
          </w:p>
        </w:tc>
      </w:tr>
    </w:tbl>
    <w:p w14:paraId="2C657EF7" w14:textId="193BA4AE" w:rsidR="001E6ED9" w:rsidRDefault="001E6ED9" w:rsidP="00F61D1E">
      <w:pPr>
        <w:rPr>
          <w:rFonts w:ascii="Times New Roman" w:hAnsi="Times New Roman" w:cs="Times New Roman"/>
        </w:rPr>
      </w:pPr>
    </w:p>
    <w:p w14:paraId="400E17C3" w14:textId="0E22C5F7" w:rsidR="00F61D1E" w:rsidRPr="00927FF9" w:rsidRDefault="00F61D1E" w:rsidP="00606327">
      <w:pPr>
        <w:widowControl/>
        <w:jc w:val="left"/>
      </w:pPr>
      <w:bookmarkStart w:id="0" w:name="_GoBack"/>
      <w:bookmarkEnd w:id="0"/>
    </w:p>
    <w:p w14:paraId="16766559" w14:textId="77777777" w:rsidR="0065109B" w:rsidRPr="00F61D1E" w:rsidRDefault="0065109B" w:rsidP="00EB24A5">
      <w:pPr>
        <w:jc w:val="center"/>
        <w:rPr>
          <w:rFonts w:ascii="Times New Roman" w:hAnsi="Times New Roman" w:cs="Times New Roman"/>
        </w:rPr>
      </w:pPr>
    </w:p>
    <w:sectPr w:rsidR="0065109B" w:rsidRPr="00F61D1E" w:rsidSect="00F61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74"/>
    <w:rsid w:val="000B7EE5"/>
    <w:rsid w:val="001E6ED9"/>
    <w:rsid w:val="002153E6"/>
    <w:rsid w:val="00241F35"/>
    <w:rsid w:val="00280433"/>
    <w:rsid w:val="002F7C57"/>
    <w:rsid w:val="004E30A1"/>
    <w:rsid w:val="00526CF6"/>
    <w:rsid w:val="005438B0"/>
    <w:rsid w:val="00581874"/>
    <w:rsid w:val="005C4C60"/>
    <w:rsid w:val="00606327"/>
    <w:rsid w:val="0065109B"/>
    <w:rsid w:val="006A1DCE"/>
    <w:rsid w:val="006C48DB"/>
    <w:rsid w:val="006C78E7"/>
    <w:rsid w:val="007662FC"/>
    <w:rsid w:val="00767836"/>
    <w:rsid w:val="00862F4A"/>
    <w:rsid w:val="009835B9"/>
    <w:rsid w:val="00A15BBF"/>
    <w:rsid w:val="00A90856"/>
    <w:rsid w:val="00AD1E22"/>
    <w:rsid w:val="00B17986"/>
    <w:rsid w:val="00C60D83"/>
    <w:rsid w:val="00EB24A5"/>
    <w:rsid w:val="00F61D1E"/>
    <w:rsid w:val="00F659C1"/>
    <w:rsid w:val="00F7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7EC93"/>
  <w15:chartTrackingRefBased/>
  <w15:docId w15:val="{2526B352-E599-4FF9-948E-E2635FD0F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0856"/>
    <w:pPr>
      <w:widowControl w:val="0"/>
      <w:jc w:val="both"/>
    </w:pPr>
    <w:rPr>
      <w:rFonts w:asciiTheme="minorHAnsi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24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晨</dc:creator>
  <cp:keywords/>
  <dc:description/>
  <cp:lastModifiedBy>zhaochen</cp:lastModifiedBy>
  <cp:revision>47</cp:revision>
  <dcterms:created xsi:type="dcterms:W3CDTF">2019-03-12T14:47:00Z</dcterms:created>
  <dcterms:modified xsi:type="dcterms:W3CDTF">2019-08-16T07:00:00Z</dcterms:modified>
</cp:coreProperties>
</file>